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F6F" w:rsidRPr="00B33D81" w:rsidRDefault="002F0A53" w:rsidP="00621F6F">
      <w:r>
        <w:t xml:space="preserve">Additional </w:t>
      </w:r>
      <w:r w:rsidR="00E30116">
        <w:t>file</w:t>
      </w:r>
      <w:r w:rsidR="00621F6F">
        <w:t xml:space="preserve"> 1</w:t>
      </w:r>
      <w:r w:rsidR="00621F6F">
        <w:tab/>
      </w:r>
      <w:r w:rsidR="00621F6F" w:rsidRPr="00B33D81">
        <w:t>Unadjusted and adjusted</w:t>
      </w:r>
      <w:r w:rsidR="00EF2413">
        <w:rPr>
          <w:vertAlign w:val="superscript"/>
        </w:rPr>
        <w:t>#</w:t>
      </w:r>
      <w:r w:rsidR="00621F6F" w:rsidRPr="00B33D81">
        <w:t xml:space="preserve"> odds ratios (OR) for the comparison of the four Quebec Task Force categories (QTFC) and p-values for the effect of QTFC </w:t>
      </w:r>
      <w:r w:rsidR="00B75CD6" w:rsidRPr="00B33D81">
        <w:t xml:space="preserve">on outcomes </w:t>
      </w:r>
      <w:r w:rsidR="00621F6F" w:rsidRPr="00B33D81">
        <w:t>before and after adjustment in the two cohorts</w:t>
      </w:r>
    </w:p>
    <w:p w:rsidR="00621F6F" w:rsidRPr="00B75CD6" w:rsidRDefault="00621F6F" w:rsidP="00621F6F">
      <w:pPr>
        <w:rPr>
          <w:i/>
        </w:rPr>
      </w:pPr>
    </w:p>
    <w:tbl>
      <w:tblPr>
        <w:tblStyle w:val="TableGrid"/>
        <w:tblW w:w="0" w:type="auto"/>
        <w:tblInd w:w="-318" w:type="dxa"/>
        <w:tblLook w:val="04A0"/>
      </w:tblPr>
      <w:tblGrid>
        <w:gridCol w:w="2419"/>
        <w:gridCol w:w="2101"/>
        <w:gridCol w:w="2102"/>
        <w:gridCol w:w="2102"/>
        <w:gridCol w:w="2102"/>
        <w:gridCol w:w="2102"/>
        <w:gridCol w:w="2102"/>
      </w:tblGrid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GB"/>
              </w:rPr>
            </w:pPr>
            <w:r w:rsidRPr="00E80BBB">
              <w:rPr>
                <w:b/>
                <w:sz w:val="18"/>
                <w:szCs w:val="18"/>
                <w:lang w:val="en-GB"/>
              </w:rPr>
              <w:t>C</w:t>
            </w:r>
            <w:r>
              <w:rPr>
                <w:b/>
                <w:sz w:val="18"/>
                <w:szCs w:val="18"/>
                <w:lang w:val="en-GB"/>
              </w:rPr>
              <w:t>hiropractic practice</w:t>
            </w:r>
          </w:p>
        </w:tc>
        <w:tc>
          <w:tcPr>
            <w:tcW w:w="4203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bal perceived effect </w:t>
            </w:r>
            <w:r w:rsidRPr="00E80BBB">
              <w:rPr>
                <w:b/>
                <w:sz w:val="18"/>
                <w:szCs w:val="18"/>
              </w:rPr>
              <w:t>2 weeks</w:t>
            </w:r>
          </w:p>
        </w:tc>
        <w:tc>
          <w:tcPr>
            <w:tcW w:w="4204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bal perceived effect </w:t>
            </w:r>
            <w:r w:rsidRPr="00E80BBB">
              <w:rPr>
                <w:b/>
                <w:sz w:val="18"/>
                <w:szCs w:val="18"/>
              </w:rPr>
              <w:t>3 months</w:t>
            </w:r>
          </w:p>
        </w:tc>
        <w:tc>
          <w:tcPr>
            <w:tcW w:w="4204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bal perceived effect 1</w:t>
            </w:r>
            <w:r w:rsidRPr="00E80BBB">
              <w:rPr>
                <w:b/>
                <w:sz w:val="18"/>
                <w:szCs w:val="18"/>
              </w:rPr>
              <w:t>2 month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Adjusted</w:t>
            </w:r>
            <w:r w:rsidRPr="00E80BBB">
              <w:rPr>
                <w:sz w:val="18"/>
                <w:szCs w:val="18"/>
                <w:lang w:val="en-US"/>
              </w:rPr>
              <w:t xml:space="preserve"> OR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 OR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 OR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QTFC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&lt;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0.22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20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44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48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 xml:space="preserve">LBP alone 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above knee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below knee</w:t>
            </w:r>
          </w:p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LBP + NRI</w:t>
            </w:r>
          </w:p>
        </w:tc>
        <w:tc>
          <w:tcPr>
            <w:tcW w:w="2101" w:type="dxa"/>
          </w:tcPr>
          <w:p w:rsidR="00621F6F" w:rsidRPr="00B33D81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74 (0.49-1.14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45 (0.24-0.86)</w:t>
            </w:r>
          </w:p>
          <w:p w:rsidR="00621F6F" w:rsidRPr="00E80BBB" w:rsidRDefault="00621F6F" w:rsidP="00621F6F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19 0.07-0.56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70 (0.45-1.08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42 (0.22-0.82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20 (0.07-0.61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25 (0.77-2.03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59 (0.31-1.11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43 (0.32-6.46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21 (0.73-1.9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57 (0.29-1.10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.44 (0.31-19.17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05 (0.70-1.5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61 (0.33-1.14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98 (0.31-3.14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11 (0.73-1.70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67 (0.35-1.28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57 (0.42-5.80)</w:t>
            </w:r>
          </w:p>
        </w:tc>
      </w:tr>
    </w:tbl>
    <w:p w:rsidR="00621F6F" w:rsidRDefault="00621F6F" w:rsidP="00621F6F"/>
    <w:tbl>
      <w:tblPr>
        <w:tblStyle w:val="TableGrid"/>
        <w:tblW w:w="0" w:type="auto"/>
        <w:tblInd w:w="-318" w:type="dxa"/>
        <w:tblLook w:val="04A0"/>
      </w:tblPr>
      <w:tblGrid>
        <w:gridCol w:w="2419"/>
        <w:gridCol w:w="2101"/>
        <w:gridCol w:w="2102"/>
        <w:gridCol w:w="2102"/>
        <w:gridCol w:w="2102"/>
        <w:gridCol w:w="2102"/>
        <w:gridCol w:w="2102"/>
      </w:tblGrid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GB"/>
              </w:rPr>
            </w:pPr>
            <w:r w:rsidRPr="00E80BBB">
              <w:rPr>
                <w:b/>
                <w:sz w:val="18"/>
                <w:szCs w:val="18"/>
                <w:lang w:val="en-GB"/>
              </w:rPr>
              <w:t>G</w:t>
            </w:r>
            <w:r>
              <w:rPr>
                <w:b/>
                <w:sz w:val="18"/>
                <w:szCs w:val="18"/>
                <w:lang w:val="en-GB"/>
              </w:rPr>
              <w:t>eneral practice</w:t>
            </w:r>
          </w:p>
        </w:tc>
        <w:tc>
          <w:tcPr>
            <w:tcW w:w="4203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bal perceived effect </w:t>
            </w:r>
            <w:r w:rsidRPr="00E80BBB">
              <w:rPr>
                <w:b/>
                <w:sz w:val="18"/>
                <w:szCs w:val="18"/>
              </w:rPr>
              <w:t>2 weeks</w:t>
            </w:r>
          </w:p>
        </w:tc>
        <w:tc>
          <w:tcPr>
            <w:tcW w:w="4204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bal perceived effect </w:t>
            </w:r>
            <w:r w:rsidRPr="00E80BBB">
              <w:rPr>
                <w:b/>
                <w:sz w:val="18"/>
                <w:szCs w:val="18"/>
              </w:rPr>
              <w:t>3 months</w:t>
            </w:r>
          </w:p>
        </w:tc>
        <w:tc>
          <w:tcPr>
            <w:tcW w:w="4204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bal perceived effect 1</w:t>
            </w:r>
            <w:r w:rsidRPr="00E80BBB">
              <w:rPr>
                <w:b/>
                <w:sz w:val="18"/>
                <w:szCs w:val="18"/>
              </w:rPr>
              <w:t>2 month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 OR</w:t>
            </w:r>
          </w:p>
        </w:tc>
        <w:tc>
          <w:tcPr>
            <w:tcW w:w="2102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 OR</w:t>
            </w:r>
          </w:p>
        </w:tc>
        <w:tc>
          <w:tcPr>
            <w:tcW w:w="2102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 OR</w:t>
            </w:r>
          </w:p>
        </w:tc>
        <w:tc>
          <w:tcPr>
            <w:tcW w:w="2102" w:type="dxa"/>
          </w:tcPr>
          <w:p w:rsidR="00621F6F" w:rsidRPr="00621F6F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 OR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QTFC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02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15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26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47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  <w:lang w:val="en-US"/>
              </w:rPr>
              <w:t>P = 0.51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 xml:space="preserve">LBP alone 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above knee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below knee</w:t>
            </w:r>
          </w:p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LBP + NRI</w:t>
            </w:r>
          </w:p>
        </w:tc>
        <w:tc>
          <w:tcPr>
            <w:tcW w:w="2101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78 (0.36-1.71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25 (0.09-0.66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26 (0.08-0.83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68 (0.29-1.60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25 (0.09-0.6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28 (0.08-0.95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86 (0.38-1.9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39 (0.17-0.92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56 (0.20-1.58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03 (0.45-2.4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44 (0.18-1.07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62 (0.21-1.82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68 (0.73-3.86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01 (0.42-2.41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68 (0.23-2.02)</w:t>
            </w:r>
          </w:p>
        </w:tc>
        <w:tc>
          <w:tcPr>
            <w:tcW w:w="2102" w:type="dxa"/>
          </w:tcPr>
          <w:p w:rsidR="00621F6F" w:rsidRPr="00E80BBB" w:rsidRDefault="00B33D81" w:rsidP="00621F6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80 (0.73-4.40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.08 (0.43-2.68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.77 (0.25-2.39)</w:t>
            </w:r>
          </w:p>
        </w:tc>
      </w:tr>
    </w:tbl>
    <w:p w:rsidR="00621F6F" w:rsidRDefault="00621F6F" w:rsidP="00621F6F"/>
    <w:tbl>
      <w:tblPr>
        <w:tblStyle w:val="TableGrid"/>
        <w:tblW w:w="0" w:type="auto"/>
        <w:tblInd w:w="-318" w:type="dxa"/>
        <w:tblLook w:val="04A0"/>
      </w:tblPr>
      <w:tblGrid>
        <w:gridCol w:w="2419"/>
        <w:gridCol w:w="2101"/>
        <w:gridCol w:w="2102"/>
        <w:gridCol w:w="2102"/>
        <w:gridCol w:w="2102"/>
        <w:gridCol w:w="2102"/>
        <w:gridCol w:w="2102"/>
      </w:tblGrid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GB"/>
              </w:rPr>
            </w:pPr>
            <w:r w:rsidRPr="00E80BBB">
              <w:rPr>
                <w:b/>
                <w:sz w:val="18"/>
                <w:szCs w:val="18"/>
                <w:lang w:val="en-GB"/>
              </w:rPr>
              <w:t>C</w:t>
            </w:r>
            <w:r>
              <w:rPr>
                <w:b/>
                <w:sz w:val="18"/>
                <w:szCs w:val="18"/>
                <w:lang w:val="en-GB"/>
              </w:rPr>
              <w:t>hiropractic practice</w:t>
            </w:r>
          </w:p>
        </w:tc>
        <w:tc>
          <w:tcPr>
            <w:tcW w:w="4203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2 weeks</w:t>
            </w:r>
          </w:p>
        </w:tc>
        <w:tc>
          <w:tcPr>
            <w:tcW w:w="4204" w:type="dxa"/>
            <w:gridSpan w:val="2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3 months</w:t>
            </w:r>
          </w:p>
        </w:tc>
        <w:tc>
          <w:tcPr>
            <w:tcW w:w="4204" w:type="dxa"/>
            <w:gridSpan w:val="2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12 month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QTFC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 &lt; 0.01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 xml:space="preserve">LBP alone 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above knee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below knee</w:t>
            </w:r>
          </w:p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LBP + NRI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8.70 (1.68-15.71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1.74 (10.05-33.43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9.13 (18.56-59.70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7.51(1.16-13.86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6.66 (6.03-27.2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7.31(18.42-56.21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4.35 (0.26-8.44)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8.70(2.17-15.22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0.43 (18.42-42.45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 (-3.74-3.74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3.04 (7.06-19.02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6.09 (14.91-37.26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 (-3.55-3.5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4.35 (-1.45-10.14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7.39 (7.28-27.51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-0.20 (-2.77-2.37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.61 (-0.63-7.86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5.36 (7.88-22.84)</w:t>
            </w:r>
          </w:p>
        </w:tc>
      </w:tr>
    </w:tbl>
    <w:p w:rsidR="00621F6F" w:rsidRDefault="00621F6F" w:rsidP="00621F6F"/>
    <w:tbl>
      <w:tblPr>
        <w:tblStyle w:val="TableGrid"/>
        <w:tblW w:w="0" w:type="auto"/>
        <w:tblInd w:w="-318" w:type="dxa"/>
        <w:tblLook w:val="04A0"/>
      </w:tblPr>
      <w:tblGrid>
        <w:gridCol w:w="2419"/>
        <w:gridCol w:w="2101"/>
        <w:gridCol w:w="2102"/>
        <w:gridCol w:w="2102"/>
        <w:gridCol w:w="2102"/>
        <w:gridCol w:w="2102"/>
        <w:gridCol w:w="2102"/>
      </w:tblGrid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GB"/>
              </w:rPr>
            </w:pPr>
            <w:r w:rsidRPr="00E80BBB">
              <w:rPr>
                <w:b/>
                <w:sz w:val="18"/>
                <w:szCs w:val="18"/>
                <w:lang w:val="en-GB"/>
              </w:rPr>
              <w:t>G</w:t>
            </w:r>
            <w:r>
              <w:rPr>
                <w:b/>
                <w:sz w:val="18"/>
                <w:szCs w:val="18"/>
                <w:lang w:val="en-GB"/>
              </w:rPr>
              <w:t>eneral practice</w:t>
            </w:r>
          </w:p>
        </w:tc>
        <w:tc>
          <w:tcPr>
            <w:tcW w:w="4203" w:type="dxa"/>
            <w:gridSpan w:val="2"/>
          </w:tcPr>
          <w:p w:rsidR="00621F6F" w:rsidRPr="00621F6F" w:rsidRDefault="00621F6F" w:rsidP="00621F6F">
            <w:pPr>
              <w:rPr>
                <w:b/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2 weeks</w:t>
            </w:r>
          </w:p>
        </w:tc>
        <w:tc>
          <w:tcPr>
            <w:tcW w:w="4204" w:type="dxa"/>
            <w:gridSpan w:val="2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3 months</w:t>
            </w:r>
          </w:p>
        </w:tc>
        <w:tc>
          <w:tcPr>
            <w:tcW w:w="4204" w:type="dxa"/>
            <w:gridSpan w:val="2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b/>
                <w:sz w:val="18"/>
                <w:szCs w:val="18"/>
              </w:rPr>
              <w:t>Activity limitation 12 month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Un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</w:rPr>
            </w:pPr>
            <w:r w:rsidRPr="00E80BBB">
              <w:rPr>
                <w:sz w:val="18"/>
                <w:szCs w:val="18"/>
              </w:rPr>
              <w:t>Adjusted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</w:rPr>
              <w:t>Beta-coefficients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QTFC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 = 0.02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P &lt; 0.01</w:t>
            </w:r>
          </w:p>
        </w:tc>
      </w:tr>
      <w:tr w:rsidR="00621F6F" w:rsidTr="00B33D81">
        <w:tc>
          <w:tcPr>
            <w:tcW w:w="2419" w:type="dxa"/>
          </w:tcPr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 xml:space="preserve">LBP alone 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above knee</w:t>
            </w:r>
          </w:p>
          <w:p w:rsidR="00621F6F" w:rsidRPr="00E80BBB" w:rsidRDefault="00B33D81" w:rsidP="00621F6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BP + leg pain</w:t>
            </w:r>
            <w:r w:rsidR="00621F6F" w:rsidRPr="00E80BBB">
              <w:rPr>
                <w:b/>
                <w:sz w:val="18"/>
                <w:szCs w:val="18"/>
                <w:lang w:val="en-US"/>
              </w:rPr>
              <w:t xml:space="preserve"> below knee</w:t>
            </w:r>
          </w:p>
          <w:p w:rsidR="00621F6F" w:rsidRPr="00E80BBB" w:rsidRDefault="00621F6F" w:rsidP="00621F6F">
            <w:pPr>
              <w:rPr>
                <w:b/>
                <w:sz w:val="18"/>
                <w:szCs w:val="18"/>
                <w:lang w:val="en-US"/>
              </w:rPr>
            </w:pPr>
            <w:r w:rsidRPr="00E80BBB">
              <w:rPr>
                <w:b/>
                <w:sz w:val="18"/>
                <w:szCs w:val="18"/>
                <w:lang w:val="en-US"/>
              </w:rPr>
              <w:t>LBP + NRI</w:t>
            </w:r>
          </w:p>
        </w:tc>
        <w:tc>
          <w:tcPr>
            <w:tcW w:w="2101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4.35 (-10.86-19.5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0.43 (14.26-46.61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6.09 (6.97-45.21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8.48 (-6.76-22.72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6.42(11.60-41.2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1.57 (4.09-39.05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13.04 (-3.16-29.2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0.43 (12.81-48.06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9.13 (17.61-60.64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7.60 (-7.70-22.8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2.90 (6.72-39.0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4.53(14.80-5 4.25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8.70 (-9.24-26.63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1.74 (2.35-41.13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34.78 (10.03-59.53)</w:t>
            </w:r>
          </w:p>
        </w:tc>
        <w:tc>
          <w:tcPr>
            <w:tcW w:w="2102" w:type="dxa"/>
          </w:tcPr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0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4.35 (-14.35-23.05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21.74 (2.09-41.39)</w:t>
            </w:r>
          </w:p>
          <w:p w:rsidR="00621F6F" w:rsidRPr="00E80BBB" w:rsidRDefault="00621F6F" w:rsidP="00621F6F">
            <w:pPr>
              <w:rPr>
                <w:sz w:val="18"/>
                <w:szCs w:val="18"/>
                <w:lang w:val="en-US"/>
              </w:rPr>
            </w:pPr>
            <w:r w:rsidRPr="00E80BBB">
              <w:rPr>
                <w:sz w:val="18"/>
                <w:szCs w:val="18"/>
                <w:lang w:val="en-US"/>
              </w:rPr>
              <w:t>43.48 (18.35-68.61)</w:t>
            </w:r>
          </w:p>
        </w:tc>
      </w:tr>
    </w:tbl>
    <w:p w:rsidR="00621F6F" w:rsidRDefault="00621F6F" w:rsidP="00621F6F"/>
    <w:p w:rsidR="00B75CD6" w:rsidRDefault="00B75CD6" w:rsidP="00621F6F"/>
    <w:p w:rsidR="00B75CD6" w:rsidRDefault="00B75CD6" w:rsidP="00621F6F"/>
    <w:p w:rsidR="00B75CD6" w:rsidRDefault="00B75CD6" w:rsidP="00621F6F"/>
    <w:p w:rsidR="00B75CD6" w:rsidRDefault="00B75CD6" w:rsidP="00621F6F"/>
    <w:p w:rsidR="00621F6F" w:rsidRDefault="00621F6F" w:rsidP="00621F6F"/>
    <w:tbl>
      <w:tblPr>
        <w:tblStyle w:val="TableGrid"/>
        <w:tblW w:w="16444" w:type="dxa"/>
        <w:tblInd w:w="-885" w:type="dxa"/>
        <w:tblLayout w:type="fixed"/>
        <w:tblLook w:val="04A0"/>
      </w:tblPr>
      <w:tblGrid>
        <w:gridCol w:w="1986"/>
        <w:gridCol w:w="1445"/>
        <w:gridCol w:w="1446"/>
        <w:gridCol w:w="1446"/>
        <w:gridCol w:w="1446"/>
        <w:gridCol w:w="1446"/>
        <w:gridCol w:w="1445"/>
        <w:gridCol w:w="1446"/>
        <w:gridCol w:w="1446"/>
        <w:gridCol w:w="1446"/>
        <w:gridCol w:w="1446"/>
      </w:tblGrid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b/>
                <w:sz w:val="16"/>
                <w:szCs w:val="16"/>
                <w:lang w:val="en-GB"/>
              </w:rPr>
              <w:t>Chiropractic practice</w:t>
            </w:r>
          </w:p>
        </w:tc>
        <w:tc>
          <w:tcPr>
            <w:tcW w:w="2891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Recovery’</w:t>
            </w:r>
            <w:r w:rsid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Recovery with mild relapses’</w:t>
            </w:r>
            <w:r w:rsid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1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Slow improvement/recovery’</w:t>
            </w:r>
            <w:r w:rsid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Moderate on-going/relapsing’</w:t>
            </w:r>
            <w:r w:rsid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Severe on-going’</w:t>
            </w:r>
            <w:r w:rsidR="00B33D81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</w:tr>
      <w:tr w:rsidR="00B75CD6" w:rsidRPr="00B33D81" w:rsidTr="00621F6F">
        <w:tc>
          <w:tcPr>
            <w:tcW w:w="198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P = 0.07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=0.18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P = 0.4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P  = 0.35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P = 0.17</w:t>
            </w:r>
          </w:p>
        </w:tc>
        <w:tc>
          <w:tcPr>
            <w:tcW w:w="1445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06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P &lt; 0.00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01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P = 0.02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01</w:t>
            </w:r>
          </w:p>
        </w:tc>
      </w:tr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 xml:space="preserve">Local LBP alone </w:t>
            </w:r>
          </w:p>
          <w:p w:rsidR="00B33D81" w:rsidRDefault="00B33D81" w:rsidP="00621F6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LBP + leg pain </w:t>
            </w:r>
          </w:p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above knee</w:t>
            </w:r>
          </w:p>
          <w:p w:rsidR="00B33D81" w:rsidRDefault="00B33D81" w:rsidP="00621F6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LBP + leg pain </w:t>
            </w:r>
          </w:p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below knee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LBP + NRI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88 (0.63-1.22)</w:t>
            </w:r>
          </w:p>
          <w:p w:rsidR="00B33D81" w:rsidRP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70 (0.40-1.24)</w:t>
            </w:r>
          </w:p>
          <w:p w:rsidR="00B33D81" w:rsidRP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0.20 (0.05-0.89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91 (0.64-1.27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70 ( 0.38-1.27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23 (0.05-1.05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72 (0.45-1.16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89 (0.42-1.86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0.31 (0.04-2.40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68 (0.42-1.11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88 ( 0.41-1.88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33 (0.04-2.59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21 (0.69-2.12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60 (0.18-2.00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3.52 (1.10-11.25)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29 ( 0.73-2.28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66 (0.20-2.20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4.85 (1.43-16.43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24 (0.81-1.90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65 (0.87-3.14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6.12 (2.30-16.29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14 (0.74-1.77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54 (0.79-3.01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5.71 (1.98-16.45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44 (0.74-2.79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3.35 (1.50-7.49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19 (0.15-9.28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59 (0.81-3.14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3.88 (1.69-8.92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</w:t>
            </w:r>
          </w:p>
        </w:tc>
      </w:tr>
    </w:tbl>
    <w:p w:rsidR="00B75CD6" w:rsidRDefault="00B75CD6" w:rsidP="00621F6F">
      <w:pPr>
        <w:rPr>
          <w:sz w:val="16"/>
          <w:szCs w:val="16"/>
        </w:rPr>
      </w:pPr>
    </w:p>
    <w:p w:rsidR="00B33D81" w:rsidRPr="00B33D81" w:rsidRDefault="00B33D81" w:rsidP="00621F6F">
      <w:pPr>
        <w:rPr>
          <w:sz w:val="16"/>
          <w:szCs w:val="16"/>
        </w:rPr>
      </w:pPr>
    </w:p>
    <w:tbl>
      <w:tblPr>
        <w:tblStyle w:val="TableGrid"/>
        <w:tblW w:w="16444" w:type="dxa"/>
        <w:tblInd w:w="-885" w:type="dxa"/>
        <w:tblLayout w:type="fixed"/>
        <w:tblLook w:val="04A0"/>
      </w:tblPr>
      <w:tblGrid>
        <w:gridCol w:w="1986"/>
        <w:gridCol w:w="1445"/>
        <w:gridCol w:w="1446"/>
        <w:gridCol w:w="1446"/>
        <w:gridCol w:w="1446"/>
        <w:gridCol w:w="1446"/>
        <w:gridCol w:w="1445"/>
        <w:gridCol w:w="1446"/>
        <w:gridCol w:w="1446"/>
        <w:gridCol w:w="1446"/>
        <w:gridCol w:w="1446"/>
      </w:tblGrid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b/>
                <w:sz w:val="16"/>
                <w:szCs w:val="16"/>
                <w:lang w:val="en-GB"/>
              </w:rPr>
              <w:t>General practice</w:t>
            </w:r>
          </w:p>
        </w:tc>
        <w:tc>
          <w:tcPr>
            <w:tcW w:w="2891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Recovery’</w:t>
            </w:r>
            <w:r w:rsidR="00B33D81" w:rsidRP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Recovery with mild relapses’</w:t>
            </w:r>
            <w:r w:rsidR="00B33D81" w:rsidRP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1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Slow improvement/recovery’</w:t>
            </w:r>
            <w:r w:rsidR="00B33D81" w:rsidRP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Moderate on-going/relapsing’</w:t>
            </w:r>
            <w:r w:rsidR="00B33D81" w:rsidRPr="00B33D8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2892" w:type="dxa"/>
            <w:gridSpan w:val="2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‘Severe on-going’</w:t>
            </w:r>
            <w:r w:rsidR="00B33D81" w:rsidRPr="00B33D81">
              <w:rPr>
                <w:b/>
                <w:sz w:val="16"/>
                <w:szCs w:val="16"/>
                <w:lang w:val="en-US"/>
              </w:rPr>
              <w:t>*</w:t>
            </w:r>
          </w:p>
        </w:tc>
      </w:tr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Adjusted OR</w:t>
            </w:r>
          </w:p>
        </w:tc>
      </w:tr>
      <w:tr w:rsidR="00B75CD6" w:rsidRPr="00B33D81" w:rsidTr="00621F6F">
        <w:tc>
          <w:tcPr>
            <w:tcW w:w="198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</w:rPr>
              <w:t>P = 0.02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13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</w:rPr>
              <w:t>P = 0.17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 = 0.20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</w:rPr>
              <w:t>P = 0.5</w:t>
            </w:r>
          </w:p>
        </w:tc>
        <w:tc>
          <w:tcPr>
            <w:tcW w:w="1445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0.24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</w:rPr>
              <w:t>P = 0.08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07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</w:rPr>
              <w:t>P  &lt; 0.01</w:t>
            </w:r>
          </w:p>
        </w:tc>
        <w:tc>
          <w:tcPr>
            <w:tcW w:w="1446" w:type="dxa"/>
          </w:tcPr>
          <w:p w:rsidR="00B75CD6" w:rsidRPr="00B33D81" w:rsidRDefault="00B75CD6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P = 0.02</w:t>
            </w:r>
          </w:p>
        </w:tc>
      </w:tr>
      <w:tr w:rsidR="00621F6F" w:rsidRPr="00B33D81" w:rsidTr="00621F6F">
        <w:tc>
          <w:tcPr>
            <w:tcW w:w="1986" w:type="dxa"/>
          </w:tcPr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 xml:space="preserve">Local LBP alone </w:t>
            </w:r>
          </w:p>
          <w:p w:rsidR="00B33D81" w:rsidRDefault="00B33D81" w:rsidP="00621F6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BP + leg pain</w:t>
            </w:r>
            <w:r w:rsidR="00621F6F" w:rsidRPr="00B33D81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above knee</w:t>
            </w:r>
          </w:p>
          <w:p w:rsidR="00B33D81" w:rsidRDefault="00B33D81" w:rsidP="00621F6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LBP + leg pain </w:t>
            </w:r>
          </w:p>
          <w:p w:rsidR="00621F6F" w:rsidRPr="00B33D81" w:rsidRDefault="00621F6F" w:rsidP="00621F6F">
            <w:pPr>
              <w:rPr>
                <w:b/>
                <w:sz w:val="16"/>
                <w:szCs w:val="16"/>
                <w:lang w:val="en-US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below knee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b/>
                <w:sz w:val="16"/>
                <w:szCs w:val="16"/>
                <w:lang w:val="en-US"/>
              </w:rPr>
              <w:t>LBP + NRI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8 (0.44-2.65)</w:t>
            </w:r>
          </w:p>
          <w:p w:rsidR="00B33D81" w:rsidRP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21 (0.05-0.95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34 (0.50-3.61)</w:t>
            </w:r>
          </w:p>
          <w:p w:rsidR="00B33D81" w:rsidRPr="00B33D81" w:rsidRDefault="00B33D81" w:rsidP="00621F6F">
            <w:pPr>
              <w:rPr>
                <w:sz w:val="16"/>
                <w:szCs w:val="16"/>
              </w:rPr>
            </w:pPr>
          </w:p>
          <w:p w:rsidR="00621F6F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25 (0.05-1.19)</w:t>
            </w:r>
          </w:p>
          <w:p w:rsidR="00B33D81" w:rsidRP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30 (0.06-1.38)</w:t>
            </w:r>
          </w:p>
          <w:p w:rsidR="00B33D81" w:rsidRP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35  (0.49-3.71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0.31 (0.04-2.50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28 (0.06-1.36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50 (0.51-4.41)</w:t>
            </w:r>
          </w:p>
          <w:p w:rsidR="00B33D81" w:rsidRP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33 (0.04-2.90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91 (0.70-5.21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92 (0.27-3.12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0.86 (0.17-4.28)</w:t>
            </w:r>
          </w:p>
        </w:tc>
        <w:tc>
          <w:tcPr>
            <w:tcW w:w="1445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3.43 (1.02-11.49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35 (0.34-5.43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38 (0.23-8.27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14 (0.44-2.92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40 (0.11-1.46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2.62 (0.88-7.76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0 ( 0.37-2.67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33 (0.09-1.26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2.84 (0.88-9.16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0.74 (0.27-2.05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  <w:lang w:val="en-US"/>
              </w:rPr>
            </w:pPr>
            <w:r w:rsidRPr="00B33D81">
              <w:rPr>
                <w:sz w:val="16"/>
                <w:szCs w:val="16"/>
                <w:lang w:val="en-US"/>
              </w:rPr>
              <w:t>3.41 (1.46-7.97)</w:t>
            </w:r>
          </w:p>
          <w:p w:rsidR="00B33D81" w:rsidRDefault="00B33D81" w:rsidP="00621F6F">
            <w:pPr>
              <w:rPr>
                <w:sz w:val="16"/>
                <w:szCs w:val="16"/>
                <w:lang w:val="en-US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  <w:lang w:val="en-US"/>
              </w:rPr>
              <w:t>2.44 (0.83-7.19)</w:t>
            </w:r>
          </w:p>
        </w:tc>
        <w:tc>
          <w:tcPr>
            <w:tcW w:w="1446" w:type="dxa"/>
          </w:tcPr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1.0</w:t>
            </w: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0.52 (0.17-1.59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2.95 (1.16-6.79)</w:t>
            </w:r>
          </w:p>
          <w:p w:rsidR="00B33D81" w:rsidRDefault="00B33D81" w:rsidP="00621F6F">
            <w:pPr>
              <w:rPr>
                <w:sz w:val="16"/>
                <w:szCs w:val="16"/>
              </w:rPr>
            </w:pPr>
          </w:p>
          <w:p w:rsidR="00621F6F" w:rsidRPr="00B33D81" w:rsidRDefault="00621F6F" w:rsidP="00621F6F">
            <w:pPr>
              <w:rPr>
                <w:sz w:val="16"/>
                <w:szCs w:val="16"/>
              </w:rPr>
            </w:pPr>
            <w:r w:rsidRPr="00B33D81">
              <w:rPr>
                <w:sz w:val="16"/>
                <w:szCs w:val="16"/>
              </w:rPr>
              <w:t>2.07 (0.63-6.79)</w:t>
            </w:r>
          </w:p>
        </w:tc>
      </w:tr>
    </w:tbl>
    <w:p w:rsidR="00EF2413" w:rsidRPr="00EF2413" w:rsidRDefault="00EF2413" w:rsidP="00621F6F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 Adjusted for age, sex and educational level</w:t>
      </w:r>
    </w:p>
    <w:p w:rsidR="00621F6F" w:rsidRPr="00B33D81" w:rsidRDefault="00B33D81" w:rsidP="00621F6F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Pr="00B33D81">
        <w:rPr>
          <w:sz w:val="16"/>
          <w:szCs w:val="16"/>
        </w:rPr>
        <w:t>Trajectory</w:t>
      </w:r>
      <w:r w:rsidR="00B75CD6" w:rsidRPr="00B33D81">
        <w:rPr>
          <w:sz w:val="16"/>
          <w:szCs w:val="16"/>
        </w:rPr>
        <w:t xml:space="preserve"> of LBP intensity</w:t>
      </w:r>
    </w:p>
    <w:p w:rsidR="0081368B" w:rsidRPr="00B33D81" w:rsidRDefault="00B33D81">
      <w:pPr>
        <w:rPr>
          <w:sz w:val="16"/>
          <w:szCs w:val="16"/>
        </w:rPr>
      </w:pPr>
      <w:r w:rsidRPr="00B33D81">
        <w:rPr>
          <w:sz w:val="16"/>
          <w:szCs w:val="16"/>
        </w:rPr>
        <w:t>LBP = low back pain</w:t>
      </w:r>
    </w:p>
    <w:p w:rsidR="00B33D81" w:rsidRPr="00B33D81" w:rsidRDefault="00B33D81">
      <w:pPr>
        <w:rPr>
          <w:sz w:val="16"/>
          <w:szCs w:val="16"/>
        </w:rPr>
      </w:pPr>
      <w:r w:rsidRPr="00B33D81">
        <w:rPr>
          <w:sz w:val="16"/>
          <w:szCs w:val="16"/>
        </w:rPr>
        <w:t>NRI = nerve root involvement</w:t>
      </w:r>
    </w:p>
    <w:sectPr w:rsidR="00B33D81" w:rsidRPr="00B33D81" w:rsidSect="00621F6F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E2ACF"/>
    <w:multiLevelType w:val="multilevel"/>
    <w:tmpl w:val="EF24DFF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621F6F"/>
    <w:rsid w:val="00235233"/>
    <w:rsid w:val="00251FCA"/>
    <w:rsid w:val="002F0A53"/>
    <w:rsid w:val="005105DF"/>
    <w:rsid w:val="00621F6F"/>
    <w:rsid w:val="007456EC"/>
    <w:rsid w:val="0081368B"/>
    <w:rsid w:val="00B33D81"/>
    <w:rsid w:val="00B75CD6"/>
    <w:rsid w:val="00E30116"/>
    <w:rsid w:val="00EF2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F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1F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F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1F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402</Characters>
  <Application>Microsoft Office Word</Application>
  <DocSecurity>0</DocSecurity>
  <Lines>440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beth Hartvigsen</dc:creator>
  <cp:lastModifiedBy>JABSIN</cp:lastModifiedBy>
  <cp:revision>3</cp:revision>
  <dcterms:created xsi:type="dcterms:W3CDTF">2017-03-20T09:13:00Z</dcterms:created>
  <dcterms:modified xsi:type="dcterms:W3CDTF">2017-03-21T13:53:00Z</dcterms:modified>
</cp:coreProperties>
</file>